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2D6" w:rsidRDefault="006F42D6"/>
    <w:p w:rsidR="003351A4" w:rsidRDefault="003351A4"/>
    <w:p w:rsidR="003351A4" w:rsidRPr="00A14402" w:rsidRDefault="003351A4" w:rsidP="003351A4">
      <w:pPr>
        <w:spacing w:line="360" w:lineRule="auto"/>
        <w:rPr>
          <w:sz w:val="22"/>
          <w:lang w:val="en-US"/>
        </w:rPr>
      </w:pPr>
      <w:r w:rsidRPr="00A14402">
        <w:rPr>
          <w:sz w:val="22"/>
          <w:lang w:val="en-US"/>
        </w:rPr>
        <w:t>Online Table 1. Attrition distributions by variables used to calculate a summary inverse probability of attrition weight</w:t>
      </w:r>
    </w:p>
    <w:p w:rsidR="003351A4" w:rsidRPr="00A14402" w:rsidRDefault="003351A4" w:rsidP="003351A4">
      <w:pPr>
        <w:spacing w:line="360" w:lineRule="auto"/>
        <w:rPr>
          <w:sz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531"/>
        <w:gridCol w:w="895"/>
        <w:gridCol w:w="974"/>
        <w:gridCol w:w="974"/>
        <w:gridCol w:w="974"/>
        <w:gridCol w:w="974"/>
        <w:gridCol w:w="974"/>
        <w:gridCol w:w="974"/>
        <w:gridCol w:w="972"/>
      </w:tblGrid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758" w:type="pct"/>
            <w:gridSpan w:val="7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Age 29/30 attrition %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Baseline N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Total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1976-198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1981-198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1986-199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1991-199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1996-200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2001-2005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Total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73,29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8.4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1.14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0.6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9.46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1.6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5.9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1.33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Binge drinking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7,92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0.86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3.5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2.8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2.94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6.3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0.66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6.99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1,57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5.7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7.3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7.4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5.8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8.2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2.1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7.53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Binge drinking at FU1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0,506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4.03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1.0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8.0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40.1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42.25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9,23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3.7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1.1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6.8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6.0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9.74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Binge drinking at FU2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0,63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9.1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7.6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1.63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2.14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4.83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6,19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8.5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1.2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4.97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Binge drinking at FU3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7,76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5.1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7.8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1.14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6,31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2.7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2.1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7.66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Binge drinking at FU4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4,91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0.6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3.2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4.30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6,21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17.93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1.96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Binge drinking at FU5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3,04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16.0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9.35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5,91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13.5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8.7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7.23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Sex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Men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5,95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4.74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5.9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6.4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5.23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9.1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3.2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8.38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Women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7,33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2.3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6.3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5.13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3.83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4.3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8.8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4.90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Race/ethnicity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White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4,29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2.84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6.7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5.6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4.06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5.93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0.86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6.66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Black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7,78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7.7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2.5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2.1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72.76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71.6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73.2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74.43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lastRenderedPageBreak/>
              <w:t xml:space="preserve">    Hispanic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,18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5.4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2.6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7.76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3.47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5.3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6.2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72.03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Parent education     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 College +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0,47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6.23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8.9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7.6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4.9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8.1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1.92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6.73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&lt; College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0,27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9.4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1.5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1.9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1.93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3.3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9.0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4.81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Drug strata weight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0.33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1,94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2.74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5.84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3.2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6.5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9.5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3.6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8.07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1.0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51,349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46.6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28.1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39.0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7.01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49.48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2.9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8.62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758" w:type="pct"/>
            <w:gridSpan w:val="7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Mean (SD)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Total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1976-198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1981-198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1986-199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1991-1995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1996-2000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2001-2005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GPA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Age 29/30 Attrition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.50 (1.98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.12 (1.90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.12 (1.91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.23 (1.91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.48 (1.97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.78 (1.98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.93 (1.99)</w:t>
            </w:r>
          </w:p>
        </w:tc>
      </w:tr>
      <w:tr w:rsidR="003351A4" w:rsidRPr="00A14402" w:rsidTr="00810B93">
        <w:tc>
          <w:tcPr>
            <w:tcW w:w="839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    No age 29/30 Attrition</w:t>
            </w:r>
          </w:p>
        </w:tc>
        <w:tc>
          <w:tcPr>
            <w:tcW w:w="40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.20 (1.93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.81 (1.91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5.90 (1.91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.05 (1.90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.33 (1.89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.61 (1.89)</w:t>
            </w:r>
          </w:p>
        </w:tc>
        <w:tc>
          <w:tcPr>
            <w:tcW w:w="537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14402">
              <w:rPr>
                <w:color w:val="000000" w:themeColor="text1"/>
                <w:sz w:val="20"/>
                <w:szCs w:val="20"/>
              </w:rPr>
              <w:t>6.88 (1.85)</w:t>
            </w:r>
          </w:p>
        </w:tc>
      </w:tr>
    </w:tbl>
    <w:p w:rsidR="003351A4" w:rsidRPr="00A14402" w:rsidRDefault="003351A4" w:rsidP="003351A4">
      <w:pPr>
        <w:spacing w:line="360" w:lineRule="auto"/>
        <w:rPr>
          <w:sz w:val="22"/>
          <w:lang w:val="en-US"/>
        </w:rPr>
      </w:pPr>
    </w:p>
    <w:p w:rsidR="003351A4" w:rsidRPr="00A14402" w:rsidRDefault="003351A4" w:rsidP="003351A4">
      <w:pPr>
        <w:spacing w:line="360" w:lineRule="auto"/>
        <w:rPr>
          <w:sz w:val="22"/>
          <w:lang w:val="en-US"/>
        </w:rPr>
      </w:pPr>
    </w:p>
    <w:p w:rsidR="003351A4" w:rsidRPr="00A14402" w:rsidRDefault="003351A4" w:rsidP="003351A4">
      <w:pPr>
        <w:spacing w:line="360" w:lineRule="auto"/>
        <w:rPr>
          <w:sz w:val="22"/>
          <w:lang w:val="en-US"/>
        </w:rPr>
      </w:pPr>
    </w:p>
    <w:p w:rsidR="003351A4" w:rsidRPr="00A14402" w:rsidRDefault="003351A4" w:rsidP="003351A4">
      <w:pPr>
        <w:spacing w:line="360" w:lineRule="auto"/>
        <w:rPr>
          <w:sz w:val="22"/>
          <w:lang w:val="en-US"/>
        </w:rPr>
      </w:pPr>
    </w:p>
    <w:p w:rsidR="003351A4" w:rsidRPr="00A14402" w:rsidRDefault="003351A4" w:rsidP="003351A4">
      <w:pPr>
        <w:spacing w:line="360" w:lineRule="auto"/>
        <w:rPr>
          <w:sz w:val="22"/>
          <w:lang w:val="en-US"/>
        </w:rPr>
      </w:pPr>
      <w:r w:rsidRPr="00A14402">
        <w:rPr>
          <w:sz w:val="22"/>
          <w:lang w:val="en-US"/>
        </w:rPr>
        <w:t>Online Table 2. Observed risk of binge drinking at age 29/30 for each quartile of predicted attrition risk and the risk difference of binge drinking at age 29/30 by baseline binge status, stratified by IPW quartile</w:t>
      </w:r>
    </w:p>
    <w:p w:rsidR="003351A4" w:rsidRPr="00A14402" w:rsidRDefault="003351A4" w:rsidP="003351A4">
      <w:pPr>
        <w:spacing w:line="360" w:lineRule="auto"/>
        <w:rPr>
          <w:sz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91"/>
        <w:gridCol w:w="1009"/>
        <w:gridCol w:w="1039"/>
        <w:gridCol w:w="1023"/>
        <w:gridCol w:w="1719"/>
        <w:gridCol w:w="1788"/>
        <w:gridCol w:w="1673"/>
      </w:tblGrid>
      <w:tr w:rsidR="003351A4" w:rsidRPr="00A14402" w:rsidTr="00810B93">
        <w:tc>
          <w:tcPr>
            <w:tcW w:w="449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Predicted attrition risk* quartile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Minimum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Baseline binge drinking</w:t>
            </w:r>
          </w:p>
        </w:tc>
        <w:tc>
          <w:tcPr>
            <w:tcW w:w="955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Age 29/30 binge drinking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Risk of age 29/30 binge drinking by IPW quartile</w:t>
            </w:r>
          </w:p>
        </w:tc>
        <w:tc>
          <w:tcPr>
            <w:tcW w:w="930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 xml:space="preserve">Risk of age 29/30 binge drinking by baseline binge drinking (ref=no baseline binge drinking), </w:t>
            </w:r>
            <w:r w:rsidRPr="00A14402">
              <w:rPr>
                <w:b/>
                <w:bCs/>
                <w:sz w:val="20"/>
                <w:szCs w:val="20"/>
              </w:rPr>
              <w:t>stratified</w:t>
            </w:r>
            <w:r w:rsidRPr="00A14402">
              <w:rPr>
                <w:sz w:val="20"/>
                <w:szCs w:val="20"/>
              </w:rPr>
              <w:t xml:space="preserve"> by IPW quartile</w:t>
            </w:r>
          </w:p>
        </w:tc>
      </w:tr>
      <w:tr w:rsidR="003351A4" w:rsidRPr="00A14402" w:rsidTr="00810B93">
        <w:tc>
          <w:tcPr>
            <w:tcW w:w="449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%</w:t>
            </w:r>
          </w:p>
        </w:tc>
        <w:tc>
          <w:tcPr>
            <w:tcW w:w="955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%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RR (95% C.I)</w:t>
            </w:r>
          </w:p>
        </w:tc>
        <w:tc>
          <w:tcPr>
            <w:tcW w:w="930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RD (95% C.I)</w:t>
            </w:r>
          </w:p>
        </w:tc>
      </w:tr>
      <w:tr w:rsidR="003351A4" w:rsidRPr="00A14402" w:rsidTr="00810B93">
        <w:tc>
          <w:tcPr>
            <w:tcW w:w="449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0.04</w:t>
            </w:r>
          </w:p>
        </w:tc>
        <w:tc>
          <w:tcPr>
            <w:tcW w:w="525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6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955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992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30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0.14 (0.11, 0.17)</w:t>
            </w:r>
          </w:p>
        </w:tc>
      </w:tr>
      <w:tr w:rsidR="003351A4" w:rsidRPr="00A14402" w:rsidTr="00810B93">
        <w:tc>
          <w:tcPr>
            <w:tcW w:w="449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0.07</w:t>
            </w:r>
          </w:p>
        </w:tc>
        <w:tc>
          <w:tcPr>
            <w:tcW w:w="525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6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30.13</w:t>
            </w:r>
          </w:p>
        </w:tc>
        <w:tc>
          <w:tcPr>
            <w:tcW w:w="955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992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.12 (1.11, 1.13)</w:t>
            </w:r>
          </w:p>
        </w:tc>
        <w:tc>
          <w:tcPr>
            <w:tcW w:w="930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0.16 (0.14, 0.19)</w:t>
            </w:r>
          </w:p>
        </w:tc>
      </w:tr>
      <w:tr w:rsidR="003351A4" w:rsidRPr="00A14402" w:rsidTr="00810B93">
        <w:tc>
          <w:tcPr>
            <w:tcW w:w="449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3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0.08</w:t>
            </w:r>
          </w:p>
        </w:tc>
        <w:tc>
          <w:tcPr>
            <w:tcW w:w="525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6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43.63</w:t>
            </w:r>
          </w:p>
        </w:tc>
        <w:tc>
          <w:tcPr>
            <w:tcW w:w="955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992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.25 (1.23, 1.27)</w:t>
            </w:r>
          </w:p>
        </w:tc>
        <w:tc>
          <w:tcPr>
            <w:tcW w:w="930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0.24 (0.21, 0.26)</w:t>
            </w:r>
          </w:p>
        </w:tc>
      </w:tr>
      <w:tr w:rsidR="003351A4" w:rsidRPr="00A14402" w:rsidTr="00810B93">
        <w:tc>
          <w:tcPr>
            <w:tcW w:w="449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sz w:val="20"/>
                <w:szCs w:val="20"/>
              </w:rPr>
              <w:t>0.10</w:t>
            </w:r>
          </w:p>
        </w:tc>
        <w:tc>
          <w:tcPr>
            <w:tcW w:w="525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96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52.44</w:t>
            </w:r>
          </w:p>
        </w:tc>
        <w:tc>
          <w:tcPr>
            <w:tcW w:w="955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992" w:type="pct"/>
            <w:shd w:val="clear" w:color="auto" w:fill="auto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1.39 (1.36, 1.40)</w:t>
            </w:r>
          </w:p>
        </w:tc>
        <w:tc>
          <w:tcPr>
            <w:tcW w:w="930" w:type="pct"/>
            <w:shd w:val="clear" w:color="auto" w:fill="auto"/>
            <w:vAlign w:val="bottom"/>
          </w:tcPr>
          <w:p w:rsidR="003351A4" w:rsidRPr="00A14402" w:rsidRDefault="003351A4" w:rsidP="00810B9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A14402">
              <w:rPr>
                <w:color w:val="000000"/>
                <w:sz w:val="20"/>
                <w:szCs w:val="20"/>
              </w:rPr>
              <w:t>0.28 (0.25, 0.31)</w:t>
            </w:r>
          </w:p>
        </w:tc>
      </w:tr>
    </w:tbl>
    <w:p w:rsidR="003351A4" w:rsidRPr="00A14402" w:rsidRDefault="003351A4" w:rsidP="003351A4">
      <w:pPr>
        <w:spacing w:line="360" w:lineRule="auto"/>
        <w:rPr>
          <w:sz w:val="22"/>
          <w:lang w:val="en-US"/>
        </w:rPr>
      </w:pPr>
      <w:r w:rsidRPr="00A14402">
        <w:rPr>
          <w:sz w:val="22"/>
          <w:lang w:val="en-US"/>
        </w:rPr>
        <w:t>Note: *prediction model accuracy (area under the curve) = 0.59</w:t>
      </w:r>
    </w:p>
    <w:p w:rsidR="003351A4" w:rsidRPr="00A14402" w:rsidRDefault="003351A4" w:rsidP="003351A4">
      <w:pPr>
        <w:spacing w:line="360" w:lineRule="auto"/>
        <w:rPr>
          <w:lang w:val="en-US"/>
        </w:rPr>
      </w:pPr>
    </w:p>
    <w:p w:rsidR="003351A4" w:rsidRDefault="003351A4">
      <w:bookmarkStart w:id="0" w:name="_GoBack"/>
      <w:bookmarkEnd w:id="0"/>
    </w:p>
    <w:sectPr w:rsidR="00335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1A4"/>
    <w:rsid w:val="00053979"/>
    <w:rsid w:val="000A3E54"/>
    <w:rsid w:val="000A52F3"/>
    <w:rsid w:val="000B799B"/>
    <w:rsid w:val="00117710"/>
    <w:rsid w:val="00126726"/>
    <w:rsid w:val="001C42DE"/>
    <w:rsid w:val="003351A4"/>
    <w:rsid w:val="006C43D2"/>
    <w:rsid w:val="006F42D6"/>
    <w:rsid w:val="008D7744"/>
    <w:rsid w:val="009115B2"/>
    <w:rsid w:val="009809B8"/>
    <w:rsid w:val="009B001D"/>
    <w:rsid w:val="009E2131"/>
    <w:rsid w:val="009E542F"/>
    <w:rsid w:val="00A32CA8"/>
    <w:rsid w:val="00AA2A6A"/>
    <w:rsid w:val="00AF0E84"/>
    <w:rsid w:val="00AF3FFE"/>
    <w:rsid w:val="00B4117E"/>
    <w:rsid w:val="00B71A78"/>
    <w:rsid w:val="00BA3C5B"/>
    <w:rsid w:val="00C017FC"/>
    <w:rsid w:val="00C1278F"/>
    <w:rsid w:val="00CC0E73"/>
    <w:rsid w:val="00D75BA7"/>
    <w:rsid w:val="00DE1525"/>
    <w:rsid w:val="00F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table" w:styleId="TableGrid">
    <w:name w:val="Table Grid"/>
    <w:basedOn w:val="TableNormal"/>
    <w:uiPriority w:val="39"/>
    <w:rsid w:val="003351A4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table" w:styleId="TableGrid">
    <w:name w:val="Table Grid"/>
    <w:basedOn w:val="TableNormal"/>
    <w:uiPriority w:val="39"/>
    <w:rsid w:val="003351A4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05-25T04:34:00Z</dcterms:created>
  <dcterms:modified xsi:type="dcterms:W3CDTF">2020-05-25T04:37:00Z</dcterms:modified>
</cp:coreProperties>
</file>